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D9D" w:rsidRDefault="00690D9D" w:rsidP="00690D9D">
      <w:pPr>
        <w:pStyle w:val="Appendix"/>
      </w:pPr>
      <w:bookmarkStart w:id="0" w:name="_Toc532191845"/>
      <w:bookmarkStart w:id="1" w:name="_Toc533598740"/>
      <w:bookmarkStart w:id="2" w:name="_Toc533599713"/>
      <w:bookmarkStart w:id="3" w:name="_Toc533600492"/>
      <w:bookmarkStart w:id="4" w:name="_Toc534129199"/>
      <w:bookmarkStart w:id="5" w:name="_Toc6682421"/>
      <w:r>
        <w:t>Quotes from the POs (open questions exit survey):</w:t>
      </w:r>
      <w:bookmarkEnd w:id="0"/>
      <w:bookmarkEnd w:id="1"/>
      <w:bookmarkEnd w:id="2"/>
      <w:bookmarkEnd w:id="3"/>
      <w:bookmarkEnd w:id="4"/>
      <w:bookmarkEnd w:id="5"/>
    </w:p>
    <w:tbl>
      <w:tblPr>
        <w:tblStyle w:val="TableGrid"/>
        <w:tblW w:w="8436" w:type="dxa"/>
        <w:tblLook w:val="04A0" w:firstRow="1" w:lastRow="0" w:firstColumn="1" w:lastColumn="0" w:noHBand="0" w:noVBand="1"/>
      </w:tblPr>
      <w:tblGrid>
        <w:gridCol w:w="1564"/>
        <w:gridCol w:w="4938"/>
        <w:gridCol w:w="895"/>
        <w:gridCol w:w="1039"/>
      </w:tblGrid>
      <w:tr w:rsidR="00690D9D" w:rsidRPr="00290A0D" w:rsidTr="0028458B">
        <w:trPr>
          <w:trHeight w:val="412"/>
        </w:trPr>
        <w:tc>
          <w:tcPr>
            <w:tcW w:w="1569" w:type="dxa"/>
          </w:tcPr>
          <w:p w:rsidR="00690D9D" w:rsidRPr="00290A0D" w:rsidRDefault="00690D9D" w:rsidP="0028458B">
            <w:pPr>
              <w:pStyle w:val="Tables"/>
            </w:pPr>
            <w:r w:rsidRPr="00290A0D">
              <w:t xml:space="preserve">Themes  </w:t>
            </w:r>
          </w:p>
        </w:tc>
        <w:tc>
          <w:tcPr>
            <w:tcW w:w="5046" w:type="dxa"/>
          </w:tcPr>
          <w:p w:rsidR="00690D9D" w:rsidRPr="00290A0D" w:rsidRDefault="00690D9D" w:rsidP="0028458B">
            <w:pPr>
              <w:pStyle w:val="Tables"/>
            </w:pPr>
            <w:r w:rsidRPr="00290A0D">
              <w:t>Responses (quotes)</w:t>
            </w:r>
          </w:p>
        </w:tc>
        <w:tc>
          <w:tcPr>
            <w:tcW w:w="782" w:type="dxa"/>
          </w:tcPr>
          <w:p w:rsidR="00690D9D" w:rsidRPr="00290A0D" w:rsidRDefault="00690D9D" w:rsidP="0028458B">
            <w:pPr>
              <w:pStyle w:val="Tables"/>
            </w:pPr>
            <w:r w:rsidRPr="00290A0D">
              <w:t>POs number</w:t>
            </w:r>
          </w:p>
        </w:tc>
        <w:tc>
          <w:tcPr>
            <w:tcW w:w="1038" w:type="dxa"/>
          </w:tcPr>
          <w:p w:rsidR="00690D9D" w:rsidRPr="00290A0D" w:rsidRDefault="00690D9D" w:rsidP="0028458B">
            <w:pPr>
              <w:pStyle w:val="Tables"/>
            </w:pPr>
            <w:r w:rsidRPr="00290A0D">
              <w:t>Numbers (%)</w:t>
            </w:r>
          </w:p>
        </w:tc>
      </w:tr>
      <w:tr w:rsidR="00690D9D" w:rsidRPr="00290A0D" w:rsidTr="0028458B">
        <w:trPr>
          <w:trHeight w:val="206"/>
        </w:trPr>
        <w:tc>
          <w:tcPr>
            <w:tcW w:w="8436" w:type="dxa"/>
            <w:gridSpan w:val="4"/>
          </w:tcPr>
          <w:p w:rsidR="00690D9D" w:rsidRPr="00290A0D" w:rsidRDefault="00690D9D" w:rsidP="0028458B">
            <w:pPr>
              <w:pStyle w:val="Tables"/>
            </w:pPr>
            <w:r w:rsidRPr="00290A0D">
              <w:t>Q1: Topic which require more information</w:t>
            </w:r>
          </w:p>
        </w:tc>
      </w:tr>
      <w:tr w:rsidR="00690D9D" w:rsidRPr="00290A0D" w:rsidTr="0028458B">
        <w:trPr>
          <w:trHeight w:val="206"/>
        </w:trPr>
        <w:tc>
          <w:tcPr>
            <w:tcW w:w="1569" w:type="dxa"/>
          </w:tcPr>
          <w:p w:rsidR="00690D9D" w:rsidRPr="00290A0D" w:rsidRDefault="00690D9D" w:rsidP="0028458B">
            <w:pPr>
              <w:pStyle w:val="Tables"/>
            </w:pPr>
            <w:bookmarkStart w:id="6" w:name="_Toc532199003"/>
            <w:r w:rsidRPr="00290A0D">
              <w:t>No response</w:t>
            </w:r>
            <w:bookmarkEnd w:id="6"/>
          </w:p>
        </w:tc>
        <w:tc>
          <w:tcPr>
            <w:tcW w:w="5046" w:type="dxa"/>
          </w:tcPr>
          <w:p w:rsidR="00690D9D" w:rsidRPr="00290A0D" w:rsidRDefault="00690D9D" w:rsidP="0028458B">
            <w:pPr>
              <w:pStyle w:val="Tables"/>
            </w:pPr>
          </w:p>
        </w:tc>
        <w:tc>
          <w:tcPr>
            <w:tcW w:w="782" w:type="dxa"/>
          </w:tcPr>
          <w:p w:rsidR="00690D9D" w:rsidRPr="00290A0D" w:rsidRDefault="00690D9D" w:rsidP="0028458B">
            <w:pPr>
              <w:pStyle w:val="Tables"/>
            </w:pPr>
          </w:p>
        </w:tc>
        <w:tc>
          <w:tcPr>
            <w:tcW w:w="1038" w:type="dxa"/>
          </w:tcPr>
          <w:p w:rsidR="00690D9D" w:rsidRPr="00290A0D" w:rsidRDefault="00690D9D" w:rsidP="0028458B">
            <w:pPr>
              <w:pStyle w:val="Tables"/>
            </w:pPr>
            <w:r w:rsidRPr="00290A0D">
              <w:t>4 (25)</w:t>
            </w:r>
          </w:p>
        </w:tc>
      </w:tr>
      <w:tr w:rsidR="00690D9D" w:rsidRPr="00290A0D" w:rsidTr="0028458B">
        <w:trPr>
          <w:trHeight w:val="3836"/>
        </w:trPr>
        <w:tc>
          <w:tcPr>
            <w:tcW w:w="1569" w:type="dxa"/>
          </w:tcPr>
          <w:p w:rsidR="00690D9D" w:rsidRPr="00290A0D" w:rsidRDefault="00690D9D" w:rsidP="0028458B">
            <w:pPr>
              <w:pStyle w:val="Tables"/>
            </w:pPr>
            <w:bookmarkStart w:id="7" w:name="_Toc532199004"/>
            <w:r w:rsidRPr="00290A0D">
              <w:t>physical activity Behaviour change techniques</w:t>
            </w:r>
            <w:bookmarkEnd w:id="7"/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</w:p>
        </w:tc>
        <w:tc>
          <w:tcPr>
            <w:tcW w:w="5046" w:type="dxa"/>
          </w:tcPr>
          <w:p w:rsidR="00690D9D" w:rsidRPr="00290A0D" w:rsidRDefault="00690D9D" w:rsidP="0028458B">
            <w:pPr>
              <w:pStyle w:val="Tables"/>
            </w:pPr>
            <w:r>
              <w:t>We need more physical activity</w:t>
            </w:r>
            <w:r w:rsidRPr="00290A0D">
              <w:t xml:space="preserve"> training especially on the behaviour change techniques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I think the behaviour change techniques are difficult to understand, we need more training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 xml:space="preserve">It’s difficult to translate the behaviour change techniques from English to Arabic. A training manual may be needed 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What are the behaviour change techniques and how to apply them in promoting physical activity in diabetes care?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Where can we get more training on applying the physical activity behaviour change techniques in diabetes care?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Can we implement behaviour change techniques in all lifestyle initiatives?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Where can we get an extensive training on behaviour change techniques?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 xml:space="preserve">I suggest to have master trainers in physical activity behaviour change techniques </w:t>
            </w:r>
          </w:p>
        </w:tc>
        <w:tc>
          <w:tcPr>
            <w:tcW w:w="782" w:type="dxa"/>
          </w:tcPr>
          <w:p w:rsidR="00690D9D" w:rsidRPr="00290A0D" w:rsidRDefault="00690D9D" w:rsidP="0028458B">
            <w:pPr>
              <w:pStyle w:val="Tables"/>
            </w:pPr>
            <w:r w:rsidRPr="00290A0D">
              <w:t>PO1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4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1</w:t>
            </w:r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  <w:r w:rsidRPr="00290A0D">
              <w:t>PO8</w:t>
            </w:r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  <w:r w:rsidRPr="00290A0D">
              <w:t>PO5</w:t>
            </w:r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  <w:r w:rsidRPr="00290A0D">
              <w:t>PO12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9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2</w:t>
            </w:r>
          </w:p>
        </w:tc>
        <w:tc>
          <w:tcPr>
            <w:tcW w:w="1038" w:type="dxa"/>
          </w:tcPr>
          <w:p w:rsidR="00690D9D" w:rsidRPr="00290A0D" w:rsidRDefault="00690D9D" w:rsidP="0028458B">
            <w:pPr>
              <w:pStyle w:val="Tables"/>
            </w:pPr>
            <w:r w:rsidRPr="00290A0D">
              <w:t>8 (50)</w:t>
            </w:r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</w:p>
        </w:tc>
      </w:tr>
      <w:tr w:rsidR="00690D9D" w:rsidRPr="00290A0D" w:rsidTr="0028458B">
        <w:trPr>
          <w:trHeight w:val="666"/>
        </w:trPr>
        <w:tc>
          <w:tcPr>
            <w:tcW w:w="1569" w:type="dxa"/>
          </w:tcPr>
          <w:p w:rsidR="00690D9D" w:rsidRPr="00290A0D" w:rsidRDefault="00690D9D" w:rsidP="0028458B">
            <w:pPr>
              <w:pStyle w:val="Tables"/>
            </w:pPr>
            <w:bookmarkStart w:id="8" w:name="_Toc532199005"/>
            <w:r w:rsidRPr="00290A0D">
              <w:t>physical activity measurement tools</w:t>
            </w:r>
            <w:bookmarkEnd w:id="8"/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</w:p>
        </w:tc>
        <w:tc>
          <w:tcPr>
            <w:tcW w:w="5046" w:type="dxa"/>
          </w:tcPr>
          <w:p w:rsidR="00690D9D" w:rsidRPr="00290A0D" w:rsidRDefault="00690D9D" w:rsidP="0028458B">
            <w:pPr>
              <w:pStyle w:val="Tables"/>
            </w:pPr>
            <w:r w:rsidRPr="00290A0D">
              <w:t>Can we attach replace accelerometers with other devices?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What is the purpose of the questionnaires?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How can we shorten the physical activity questionnaire?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Can we use a simpler physical activity questionnaires?</w:t>
            </w:r>
          </w:p>
        </w:tc>
        <w:tc>
          <w:tcPr>
            <w:tcW w:w="782" w:type="dxa"/>
          </w:tcPr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</w:p>
        </w:tc>
        <w:tc>
          <w:tcPr>
            <w:tcW w:w="1038" w:type="dxa"/>
          </w:tcPr>
          <w:p w:rsidR="00690D9D" w:rsidRPr="00290A0D" w:rsidRDefault="00690D9D" w:rsidP="0028458B">
            <w:pPr>
              <w:pStyle w:val="Tables"/>
            </w:pPr>
            <w:r w:rsidRPr="00290A0D">
              <w:t>4 (25)</w:t>
            </w:r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</w:p>
        </w:tc>
      </w:tr>
      <w:tr w:rsidR="00690D9D" w:rsidRPr="00290A0D" w:rsidTr="0028458B">
        <w:trPr>
          <w:trHeight w:val="186"/>
        </w:trPr>
        <w:tc>
          <w:tcPr>
            <w:tcW w:w="8436" w:type="dxa"/>
            <w:gridSpan w:val="4"/>
          </w:tcPr>
          <w:p w:rsidR="00690D9D" w:rsidRPr="00290A0D" w:rsidRDefault="00690D9D" w:rsidP="0028458B">
            <w:pPr>
              <w:pStyle w:val="Tables"/>
            </w:pPr>
            <w:r w:rsidRPr="00290A0D">
              <w:t>Q2: Challenges to delivering the intervention</w:t>
            </w:r>
          </w:p>
        </w:tc>
      </w:tr>
      <w:tr w:rsidR="00690D9D" w:rsidRPr="00290A0D" w:rsidTr="0028458B">
        <w:trPr>
          <w:trHeight w:val="186"/>
        </w:trPr>
        <w:tc>
          <w:tcPr>
            <w:tcW w:w="1569" w:type="dxa"/>
          </w:tcPr>
          <w:p w:rsidR="00690D9D" w:rsidRPr="00290A0D" w:rsidRDefault="00690D9D" w:rsidP="0028458B">
            <w:pPr>
              <w:pStyle w:val="Tables"/>
            </w:pPr>
            <w:bookmarkStart w:id="9" w:name="_Toc532199006"/>
            <w:r w:rsidRPr="00290A0D">
              <w:t>Physical challenges</w:t>
            </w:r>
            <w:bookmarkEnd w:id="9"/>
          </w:p>
        </w:tc>
        <w:tc>
          <w:tcPr>
            <w:tcW w:w="5046" w:type="dxa"/>
          </w:tcPr>
          <w:p w:rsidR="00690D9D" w:rsidRPr="00290A0D" w:rsidRDefault="00690D9D" w:rsidP="0028458B">
            <w:pPr>
              <w:pStyle w:val="Tables"/>
            </w:pPr>
            <w:r w:rsidRPr="00290A0D">
              <w:t xml:space="preserve">No dedicated room/space 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Busy clinics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 xml:space="preserve">No physical activity facilities 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Lack of staff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Staff turnover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lastRenderedPageBreak/>
              <w:t>Consultation rooms are small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The setting in the clinics is not welcoming as there are too many furniture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Diabetes clinic require more supportive physical activity tools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There is no proper waiting areas for patients and their families to wait</w:t>
            </w:r>
          </w:p>
        </w:tc>
        <w:tc>
          <w:tcPr>
            <w:tcW w:w="782" w:type="dxa"/>
          </w:tcPr>
          <w:p w:rsidR="00690D9D" w:rsidRDefault="00690D9D" w:rsidP="0028458B">
            <w:pPr>
              <w:pStyle w:val="Tables"/>
            </w:pPr>
            <w:r>
              <w:lastRenderedPageBreak/>
              <w:t>PO3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2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16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3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6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lastRenderedPageBreak/>
              <w:t>PO7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1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2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6</w:t>
            </w:r>
          </w:p>
        </w:tc>
        <w:tc>
          <w:tcPr>
            <w:tcW w:w="1038" w:type="dxa"/>
          </w:tcPr>
          <w:p w:rsidR="00690D9D" w:rsidRPr="00290A0D" w:rsidRDefault="00690D9D" w:rsidP="0028458B">
            <w:pPr>
              <w:pStyle w:val="Tables"/>
            </w:pPr>
            <w:r w:rsidRPr="00290A0D">
              <w:lastRenderedPageBreak/>
              <w:t>9 (56.2)</w:t>
            </w:r>
          </w:p>
        </w:tc>
      </w:tr>
      <w:tr w:rsidR="00690D9D" w:rsidRPr="00290A0D" w:rsidTr="0028458B">
        <w:trPr>
          <w:trHeight w:val="186"/>
        </w:trPr>
        <w:tc>
          <w:tcPr>
            <w:tcW w:w="1569" w:type="dxa"/>
          </w:tcPr>
          <w:p w:rsidR="00690D9D" w:rsidRPr="00290A0D" w:rsidRDefault="00690D9D" w:rsidP="0028458B">
            <w:pPr>
              <w:pStyle w:val="Tables"/>
            </w:pPr>
            <w:bookmarkStart w:id="10" w:name="_Toc532199007"/>
            <w:r w:rsidRPr="00290A0D">
              <w:t>Logistical challenges</w:t>
            </w:r>
            <w:bookmarkEnd w:id="10"/>
            <w:r w:rsidRPr="00290A0D">
              <w:t xml:space="preserve"> </w:t>
            </w:r>
          </w:p>
          <w:p w:rsidR="00690D9D" w:rsidRPr="00290A0D" w:rsidRDefault="00690D9D" w:rsidP="0028458B">
            <w:pPr>
              <w:pStyle w:val="Tables"/>
            </w:pPr>
          </w:p>
        </w:tc>
        <w:tc>
          <w:tcPr>
            <w:tcW w:w="5046" w:type="dxa"/>
          </w:tcPr>
          <w:p w:rsidR="00690D9D" w:rsidRPr="00290A0D" w:rsidRDefault="00690D9D" w:rsidP="0028458B">
            <w:pPr>
              <w:pStyle w:val="Tables"/>
            </w:pPr>
            <w:r w:rsidRPr="00290A0D">
              <w:t>Consultations are too long sometimes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 xml:space="preserve">Long questionnaires 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 xml:space="preserve">Managing appointments was difficult 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 xml:space="preserve">Handling accelerometers was difficult 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articipant don’t attend on time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It is sometimes difficult to demonstrate effective physical activity without appropriate tools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 xml:space="preserve">Adherence to appointments </w:t>
            </w:r>
          </w:p>
        </w:tc>
        <w:tc>
          <w:tcPr>
            <w:tcW w:w="782" w:type="dxa"/>
          </w:tcPr>
          <w:p w:rsidR="00690D9D" w:rsidRPr="00290A0D" w:rsidRDefault="00690D9D" w:rsidP="0028458B">
            <w:pPr>
              <w:pStyle w:val="Tables"/>
            </w:pPr>
            <w:r w:rsidRPr="00290A0D">
              <w:t>PO12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16</w:t>
            </w:r>
          </w:p>
          <w:p w:rsidR="00690D9D" w:rsidRDefault="00690D9D" w:rsidP="0028458B">
            <w:pPr>
              <w:pStyle w:val="Tables"/>
            </w:pPr>
            <w:r>
              <w:t>PO5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10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3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10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8</w:t>
            </w:r>
          </w:p>
        </w:tc>
        <w:tc>
          <w:tcPr>
            <w:tcW w:w="1038" w:type="dxa"/>
          </w:tcPr>
          <w:p w:rsidR="00690D9D" w:rsidRPr="00290A0D" w:rsidRDefault="00690D9D" w:rsidP="0028458B">
            <w:pPr>
              <w:pStyle w:val="Tables"/>
            </w:pPr>
            <w:r w:rsidRPr="00290A0D">
              <w:t>7 (43.8)</w:t>
            </w:r>
          </w:p>
        </w:tc>
      </w:tr>
      <w:tr w:rsidR="00690D9D" w:rsidRPr="00290A0D" w:rsidTr="0028458B">
        <w:trPr>
          <w:trHeight w:val="186"/>
        </w:trPr>
        <w:tc>
          <w:tcPr>
            <w:tcW w:w="8436" w:type="dxa"/>
            <w:gridSpan w:val="4"/>
          </w:tcPr>
          <w:p w:rsidR="00690D9D" w:rsidRPr="00290A0D" w:rsidRDefault="00690D9D" w:rsidP="0028458B">
            <w:pPr>
              <w:pStyle w:val="Tables"/>
            </w:pPr>
            <w:r w:rsidRPr="00290A0D">
              <w:t xml:space="preserve">Q3: General comments </w:t>
            </w:r>
          </w:p>
        </w:tc>
      </w:tr>
      <w:tr w:rsidR="00690D9D" w:rsidRPr="00290A0D" w:rsidTr="0028458B">
        <w:trPr>
          <w:trHeight w:val="186"/>
        </w:trPr>
        <w:tc>
          <w:tcPr>
            <w:tcW w:w="1569" w:type="dxa"/>
          </w:tcPr>
          <w:p w:rsidR="00690D9D" w:rsidRPr="00290A0D" w:rsidRDefault="00690D9D" w:rsidP="0028458B">
            <w:pPr>
              <w:pStyle w:val="Tables"/>
            </w:pPr>
            <w:bookmarkStart w:id="11" w:name="_Toc532199008"/>
            <w:r w:rsidRPr="00290A0D">
              <w:t>No response</w:t>
            </w:r>
            <w:bookmarkEnd w:id="11"/>
            <w:r w:rsidRPr="00290A0D">
              <w:t xml:space="preserve"> </w:t>
            </w:r>
          </w:p>
        </w:tc>
        <w:tc>
          <w:tcPr>
            <w:tcW w:w="5046" w:type="dxa"/>
          </w:tcPr>
          <w:p w:rsidR="00690D9D" w:rsidRPr="00290A0D" w:rsidRDefault="00690D9D" w:rsidP="0028458B">
            <w:pPr>
              <w:pStyle w:val="Tables"/>
            </w:pPr>
          </w:p>
        </w:tc>
        <w:tc>
          <w:tcPr>
            <w:tcW w:w="782" w:type="dxa"/>
          </w:tcPr>
          <w:p w:rsidR="00690D9D" w:rsidRPr="00290A0D" w:rsidRDefault="00690D9D" w:rsidP="0028458B">
            <w:pPr>
              <w:pStyle w:val="Tables"/>
            </w:pPr>
          </w:p>
        </w:tc>
        <w:tc>
          <w:tcPr>
            <w:tcW w:w="1038" w:type="dxa"/>
          </w:tcPr>
          <w:p w:rsidR="00690D9D" w:rsidRPr="00290A0D" w:rsidRDefault="00690D9D" w:rsidP="0028458B">
            <w:pPr>
              <w:pStyle w:val="Tables"/>
            </w:pPr>
            <w:r w:rsidRPr="00290A0D">
              <w:t>2(12.5)</w:t>
            </w:r>
          </w:p>
        </w:tc>
      </w:tr>
      <w:tr w:rsidR="00690D9D" w:rsidRPr="00290A0D" w:rsidTr="0028458B">
        <w:trPr>
          <w:trHeight w:val="2079"/>
        </w:trPr>
        <w:tc>
          <w:tcPr>
            <w:tcW w:w="1569" w:type="dxa"/>
          </w:tcPr>
          <w:p w:rsidR="00690D9D" w:rsidRPr="00290A0D" w:rsidRDefault="00690D9D" w:rsidP="0028458B">
            <w:pPr>
              <w:pStyle w:val="Tables"/>
            </w:pPr>
            <w:bookmarkStart w:id="12" w:name="_Toc532199009"/>
            <w:r w:rsidRPr="00290A0D">
              <w:t>Sustaining the intervention</w:t>
            </w:r>
            <w:bookmarkEnd w:id="12"/>
          </w:p>
          <w:p w:rsidR="00690D9D" w:rsidRPr="00290A0D" w:rsidRDefault="00690D9D" w:rsidP="0028458B">
            <w:pPr>
              <w:pStyle w:val="Tables"/>
            </w:pPr>
          </w:p>
        </w:tc>
        <w:tc>
          <w:tcPr>
            <w:tcW w:w="5046" w:type="dxa"/>
          </w:tcPr>
          <w:p w:rsidR="00690D9D" w:rsidRPr="00290A0D" w:rsidRDefault="00690D9D" w:rsidP="0028458B">
            <w:pPr>
              <w:pStyle w:val="Tables"/>
            </w:pPr>
            <w:r w:rsidRPr="00290A0D">
              <w:t>WhatsApp communications may be useful for future physical activity interventions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Include physical activity in the Health information system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Can we keep the pedometers?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This project can be a good start for integrating physical activity in primary health care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Can we continue the physical activity consultations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 xml:space="preserve">We need to train everyone in the health centre 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All staff working in the health centres may benefit from training on PA consultations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 xml:space="preserve">Keep the same staff don’t transfer or mobilize 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 xml:space="preserve">Implement this project in all health centres 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This project needs to be monitored and evaluated similar to all other primary care public health programmes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 xml:space="preserve">A specific budget needs to be allocated to maintain physical activity services in diabetes care 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 xml:space="preserve">Involve all stakeholders </w:t>
            </w:r>
          </w:p>
        </w:tc>
        <w:tc>
          <w:tcPr>
            <w:tcW w:w="782" w:type="dxa"/>
          </w:tcPr>
          <w:p w:rsidR="00690D9D" w:rsidRDefault="00690D9D" w:rsidP="0028458B">
            <w:pPr>
              <w:pStyle w:val="Tables"/>
            </w:pPr>
            <w:r>
              <w:t>PO8</w:t>
            </w:r>
          </w:p>
          <w:p w:rsidR="00690D9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  <w:r w:rsidRPr="00290A0D">
              <w:t>PO3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4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1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7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1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10</w:t>
            </w:r>
          </w:p>
          <w:p w:rsidR="00690D9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  <w:r w:rsidRPr="00290A0D">
              <w:t>PO16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12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7</w:t>
            </w:r>
          </w:p>
          <w:p w:rsidR="00690D9D" w:rsidRDefault="00690D9D" w:rsidP="0028458B">
            <w:pPr>
              <w:pStyle w:val="Tables"/>
            </w:pPr>
          </w:p>
          <w:p w:rsidR="00690D9D" w:rsidRPr="00290A0D" w:rsidRDefault="00690D9D" w:rsidP="0028458B">
            <w:pPr>
              <w:pStyle w:val="Tables"/>
            </w:pPr>
            <w:r w:rsidRPr="00290A0D">
              <w:t>PO3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11</w:t>
            </w:r>
          </w:p>
        </w:tc>
        <w:tc>
          <w:tcPr>
            <w:tcW w:w="1038" w:type="dxa"/>
          </w:tcPr>
          <w:p w:rsidR="00690D9D" w:rsidRPr="00290A0D" w:rsidRDefault="00690D9D" w:rsidP="0028458B">
            <w:pPr>
              <w:pStyle w:val="Tables"/>
            </w:pPr>
            <w:r w:rsidRPr="00290A0D">
              <w:t>12(75)</w:t>
            </w:r>
          </w:p>
        </w:tc>
      </w:tr>
      <w:tr w:rsidR="00690D9D" w:rsidRPr="00290A0D" w:rsidTr="0028458B">
        <w:trPr>
          <w:trHeight w:val="186"/>
        </w:trPr>
        <w:tc>
          <w:tcPr>
            <w:tcW w:w="1569" w:type="dxa"/>
          </w:tcPr>
          <w:p w:rsidR="00690D9D" w:rsidRPr="00290A0D" w:rsidRDefault="00690D9D" w:rsidP="0028458B">
            <w:pPr>
              <w:pStyle w:val="Tables"/>
            </w:pPr>
            <w:bookmarkStart w:id="13" w:name="_Toc532199010"/>
            <w:r w:rsidRPr="00290A0D">
              <w:lastRenderedPageBreak/>
              <w:t>physical activity facilities</w:t>
            </w:r>
            <w:bookmarkEnd w:id="13"/>
            <w:r w:rsidRPr="00290A0D">
              <w:t xml:space="preserve"> </w:t>
            </w:r>
          </w:p>
        </w:tc>
        <w:tc>
          <w:tcPr>
            <w:tcW w:w="5046" w:type="dxa"/>
          </w:tcPr>
          <w:p w:rsidR="00690D9D" w:rsidRPr="00290A0D" w:rsidRDefault="00690D9D" w:rsidP="0028458B">
            <w:pPr>
              <w:pStyle w:val="Tables"/>
            </w:pPr>
            <w:r w:rsidRPr="00290A0D">
              <w:t>We need information on the available physical activity facilities in the nearby community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Where can we refer the patient to for physical activity?</w:t>
            </w:r>
          </w:p>
        </w:tc>
        <w:tc>
          <w:tcPr>
            <w:tcW w:w="782" w:type="dxa"/>
          </w:tcPr>
          <w:p w:rsidR="00690D9D" w:rsidRPr="00290A0D" w:rsidRDefault="00690D9D" w:rsidP="0028458B">
            <w:pPr>
              <w:pStyle w:val="Tables"/>
            </w:pPr>
            <w:r w:rsidRPr="00290A0D">
              <w:t>PO5</w:t>
            </w:r>
          </w:p>
          <w:p w:rsidR="00690D9D" w:rsidRPr="00290A0D" w:rsidRDefault="00690D9D" w:rsidP="0028458B">
            <w:pPr>
              <w:pStyle w:val="Tables"/>
            </w:pPr>
            <w:r w:rsidRPr="00290A0D">
              <w:t>PO6</w:t>
            </w:r>
          </w:p>
        </w:tc>
        <w:tc>
          <w:tcPr>
            <w:tcW w:w="1038" w:type="dxa"/>
          </w:tcPr>
          <w:p w:rsidR="00690D9D" w:rsidRPr="00290A0D" w:rsidRDefault="00690D9D" w:rsidP="0028458B">
            <w:pPr>
              <w:pStyle w:val="Tables"/>
            </w:pPr>
            <w:r w:rsidRPr="00290A0D">
              <w:t>2(12.5)</w:t>
            </w:r>
          </w:p>
        </w:tc>
      </w:tr>
    </w:tbl>
    <w:p w:rsidR="00690D9D" w:rsidRPr="008F6A4A" w:rsidRDefault="00690D9D" w:rsidP="00690D9D"/>
    <w:p w:rsidR="00F43518" w:rsidRDefault="00F43518">
      <w:bookmarkStart w:id="14" w:name="_GoBack"/>
      <w:bookmarkEnd w:id="14"/>
    </w:p>
    <w:sectPr w:rsidR="00F43518" w:rsidSect="00DC6735">
      <w:footnotePr>
        <w:numRestart w:val="eachPage"/>
      </w:footnotePr>
      <w:pgSz w:w="11906" w:h="16838"/>
      <w:pgMar w:top="1134" w:right="1134" w:bottom="1134" w:left="2268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D9D"/>
    <w:rsid w:val="001C3B91"/>
    <w:rsid w:val="005F5EF4"/>
    <w:rsid w:val="00690D9D"/>
    <w:rsid w:val="00F43518"/>
    <w:rsid w:val="00F5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755B41-46F0-454B-B324-A52B72FEE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690D9D"/>
    <w:pPr>
      <w:spacing w:before="120" w:after="120" w:line="360" w:lineRule="auto"/>
    </w:pPr>
    <w:rPr>
      <w:rFonts w:asciiTheme="minorBidi" w:eastAsia="Arial Narrow" w:hAnsiTheme="minorBidi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D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Normal"/>
    <w:link w:val="TablesChar"/>
    <w:qFormat/>
    <w:rsid w:val="00690D9D"/>
    <w:pPr>
      <w:spacing w:after="200" w:line="240" w:lineRule="auto"/>
    </w:pPr>
    <w:rPr>
      <w:rFonts w:eastAsia="Calibri"/>
      <w:bCs/>
      <w:sz w:val="20"/>
    </w:rPr>
  </w:style>
  <w:style w:type="character" w:customStyle="1" w:styleId="TablesChar">
    <w:name w:val="Tables Char"/>
    <w:link w:val="Tables"/>
    <w:rsid w:val="00690D9D"/>
    <w:rPr>
      <w:rFonts w:asciiTheme="minorBidi" w:eastAsia="Calibri" w:hAnsiTheme="minorBidi"/>
      <w:bCs/>
      <w:sz w:val="20"/>
      <w:szCs w:val="20"/>
    </w:rPr>
  </w:style>
  <w:style w:type="paragraph" w:customStyle="1" w:styleId="Appendix">
    <w:name w:val="Appendix"/>
    <w:basedOn w:val="Normal"/>
    <w:link w:val="AppendixChar"/>
    <w:qFormat/>
    <w:rsid w:val="00690D9D"/>
    <w:pPr>
      <w:pageBreakBefore/>
      <w:shd w:val="pct15" w:color="auto" w:fill="FFFFFF"/>
      <w:spacing w:after="480"/>
      <w:jc w:val="center"/>
      <w:outlineLvl w:val="0"/>
    </w:pPr>
    <w:rPr>
      <w:b/>
      <w:sz w:val="28"/>
    </w:rPr>
  </w:style>
  <w:style w:type="character" w:customStyle="1" w:styleId="AppendixChar">
    <w:name w:val="Appendix Char"/>
    <w:basedOn w:val="DefaultParagraphFont"/>
    <w:link w:val="Appendix"/>
    <w:rsid w:val="00690D9D"/>
    <w:rPr>
      <w:rFonts w:asciiTheme="minorBidi" w:eastAsia="Arial Narrow" w:hAnsiTheme="minorBidi"/>
      <w:b/>
      <w:sz w:val="28"/>
      <w:szCs w:val="20"/>
      <w:shd w:val="pct15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ra Alghafri</dc:creator>
  <cp:keywords/>
  <dc:description/>
  <cp:lastModifiedBy>thamra Alghafri</cp:lastModifiedBy>
  <cp:revision>1</cp:revision>
  <dcterms:created xsi:type="dcterms:W3CDTF">2019-09-05T05:40:00Z</dcterms:created>
  <dcterms:modified xsi:type="dcterms:W3CDTF">2019-09-05T05:41:00Z</dcterms:modified>
</cp:coreProperties>
</file>